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21128"/>
      </w:tblGrid>
      <w:tr w:rsidR="009B7F46" w14:paraId="016CE78D" w14:textId="77777777" w:rsidTr="00CF390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20912" w:type="dxa"/>
              <w:tblLook w:val="04A0" w:firstRow="1" w:lastRow="0" w:firstColumn="1" w:lastColumn="0" w:noHBand="0" w:noVBand="1"/>
            </w:tblPr>
            <w:tblGrid>
              <w:gridCol w:w="3586"/>
              <w:gridCol w:w="2841"/>
              <w:gridCol w:w="2910"/>
              <w:gridCol w:w="2468"/>
              <w:gridCol w:w="1516"/>
              <w:gridCol w:w="1618"/>
              <w:gridCol w:w="1336"/>
              <w:gridCol w:w="1339"/>
              <w:gridCol w:w="1687"/>
              <w:gridCol w:w="1588"/>
              <w:gridCol w:w="23"/>
            </w:tblGrid>
            <w:tr w:rsidR="009B7F46" w14:paraId="6BACEC61" w14:textId="77777777" w:rsidTr="00C3514C">
              <w:trPr>
                <w:trHeight w:val="709"/>
              </w:trPr>
              <w:tc>
                <w:tcPr>
                  <w:tcW w:w="20912" w:type="dxa"/>
                  <w:gridSpan w:val="11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255FEA51" w14:textId="4DCD5B23" w:rsidR="009B7F46" w:rsidRDefault="005174A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28"/>
                      <w:szCs w:val="28"/>
                    </w:rPr>
                  </w:pPr>
                  <w:r w:rsidRPr="00D23CA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8"/>
                      <w:szCs w:val="28"/>
                    </w:rPr>
                    <w:t>Table S</w:t>
                  </w:r>
                  <w:r>
                    <w:rPr>
                      <w:rFonts w:ascii="Arial" w:eastAsia="宋体" w:hAnsi="Arial" w:cs="Arial" w:hint="eastAsia"/>
                      <w:b/>
                      <w:bCs/>
                      <w:color w:val="000000"/>
                      <w:kern w:val="0"/>
                      <w:sz w:val="28"/>
                      <w:szCs w:val="28"/>
                    </w:rPr>
                    <w:t xml:space="preserve">1 </w:t>
                  </w:r>
                  <w:r w:rsidR="00000000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8"/>
                      <w:szCs w:val="28"/>
                      <w:lang w:bidi="ar"/>
                    </w:rPr>
                    <w:t>Summary of experimental groups, sample sizes, and mortality rate in the study</w:t>
                  </w:r>
                </w:p>
              </w:tc>
            </w:tr>
            <w:tr w:rsidR="009B7F46" w14:paraId="07BF218A" w14:textId="77777777" w:rsidTr="00C3514C">
              <w:trPr>
                <w:gridAfter w:val="1"/>
                <w:wAfter w:w="23" w:type="dxa"/>
                <w:trHeight w:val="1008"/>
              </w:trPr>
              <w:tc>
                <w:tcPr>
                  <w:tcW w:w="358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63F545F7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Experimental Groups</w:t>
                  </w:r>
                </w:p>
              </w:tc>
              <w:tc>
                <w:tcPr>
                  <w:tcW w:w="284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5389F0F7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 xml:space="preserve">Weight </w:t>
                  </w: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br/>
                    <w:t>Neurological test</w:t>
                  </w: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br/>
                    <w:t>Behavior test</w:t>
                  </w:r>
                </w:p>
              </w:tc>
              <w:tc>
                <w:tcPr>
                  <w:tcW w:w="291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6DEE2492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Brain water content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63FDE402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Injury volume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1E20FB04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FJC</w:t>
                  </w: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br/>
                    <w:t>TUNEL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724A9D92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RNA-seq</w:t>
                  </w: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338BD111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IF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15E049BA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WB</w:t>
                  </w:r>
                </w:p>
              </w:tc>
              <w:tc>
                <w:tcPr>
                  <w:tcW w:w="168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58792229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Mortality</w:t>
                  </w:r>
                </w:p>
              </w:tc>
              <w:tc>
                <w:tcPr>
                  <w:tcW w:w="158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3A206493" w14:textId="77777777" w:rsidR="009B7F46" w:rsidRDefault="00000000">
                  <w:pPr>
                    <w:widowControl/>
                    <w:jc w:val="center"/>
                    <w:textAlignment w:val="top"/>
                    <w:rPr>
                      <w:rFonts w:ascii="Arial" w:eastAsia="宋体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Subtotal</w:t>
                  </w:r>
                </w:p>
              </w:tc>
            </w:tr>
            <w:tr w:rsidR="009B7F46" w14:paraId="141B4DC9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765F35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Experiment 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2F574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35507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D764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8F0B0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A632A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F306B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5870E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2ADF3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C1B3C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9B7F46" w14:paraId="23D4A1E8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83E618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1F0AE6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F1EDD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3E84E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7E9C45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3DB59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6B65D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2F1E6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F51A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DD536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29</w:t>
                  </w:r>
                </w:p>
              </w:tc>
            </w:tr>
            <w:tr w:rsidR="009B7F46" w14:paraId="1BAB0E77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5409E3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</w:t>
                  </w:r>
                  <w:proofErr w:type="gramStart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Vehicle(</w:t>
                  </w:r>
                  <w:proofErr w:type="gramEnd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normal salin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0C23A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C1985C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EEC9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C66D24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5B83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893AC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FB2A3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94FDB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D641E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5</w:t>
                  </w:r>
                </w:p>
              </w:tc>
            </w:tr>
            <w:tr w:rsidR="009B7F46" w14:paraId="42A36ABD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6B304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1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1E546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97E25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D3A41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4AB07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0A23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3C01C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1D1B6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B18F7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D9BFE4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9</w:t>
                  </w:r>
                </w:p>
              </w:tc>
            </w:tr>
            <w:tr w:rsidR="009B7F46" w14:paraId="21B2161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42B77E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2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8626A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85B24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43C6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5F397B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2CDE4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8254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B0CA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423AA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D1623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0</w:t>
                  </w:r>
                </w:p>
              </w:tc>
            </w:tr>
            <w:tr w:rsidR="009B7F46" w14:paraId="1C613F5D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05A9EC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4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54A67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82F40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D79CD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A97D5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39344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97C6A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AC273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6863A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C5051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0</w:t>
                  </w:r>
                </w:p>
              </w:tc>
            </w:tr>
            <w:tr w:rsidR="009B7F46" w14:paraId="0CD533F0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C89DDD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+Esketamine(2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D014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06BA0B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1BE2C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D7F00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1F53C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DCFF3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387EC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63A9C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74EDD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</w:tr>
            <w:tr w:rsidR="009B7F46" w14:paraId="23580410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64811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+Esketamine(4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7791C3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1FBAA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48B08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A9CBD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FCEC6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067B7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C7AA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9FF0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79AFB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</w:tr>
            <w:tr w:rsidR="009B7F46" w14:paraId="3FC39CEA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A08CD8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Experiment 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47E254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C2A2A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603D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2DDA3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18858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C6A1DE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3CB31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F535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1D3695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</w:tr>
            <w:tr w:rsidR="009B7F46" w14:paraId="65DF40C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678BFB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2074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8D381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AE486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1DC85B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C129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82FCC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28662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E3329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19B27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</w:tr>
            <w:tr w:rsidR="009B7F46" w14:paraId="3F320CB4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C45D05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</w:t>
                  </w:r>
                  <w:proofErr w:type="gramStart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Vehicle(</w:t>
                  </w:r>
                  <w:proofErr w:type="gramEnd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normal salin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15D0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CB026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2804F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53E9A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38592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C2108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01DF1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D7741B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8DFD1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4</w:t>
                  </w:r>
                </w:p>
              </w:tc>
            </w:tr>
            <w:tr w:rsidR="009B7F46" w14:paraId="418457E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1E3093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2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3A853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166F8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C10C8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0B186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B4BE9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00EBD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64857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616226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FF3AE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</w:tr>
            <w:tr w:rsidR="009B7F46" w14:paraId="4E200746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C6560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Experiment 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9D96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565A3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CF3444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14D12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A94ED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4351D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8ACD4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FB328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CE6C5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</w:tr>
            <w:tr w:rsidR="009B7F46" w14:paraId="4E770BF4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C3D9F4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8D311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13C3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8EC87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AC6A1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6E184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5DFD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890D9B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DBA644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861F9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4</w:t>
                  </w:r>
                </w:p>
              </w:tc>
            </w:tr>
            <w:tr w:rsidR="009B7F46" w14:paraId="2753826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2794A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</w:t>
                  </w:r>
                  <w:proofErr w:type="gramStart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Vehicle(</w:t>
                  </w:r>
                  <w:proofErr w:type="gramEnd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normal salin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C3EA1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F7746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387DC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3E6BF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C12C2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6C22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126B83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B386C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46B32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5</w:t>
                  </w:r>
                </w:p>
              </w:tc>
            </w:tr>
            <w:tr w:rsidR="009B7F46" w14:paraId="02C07A02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BDD1AD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2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21BF2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AF04D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8DB5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E32D0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4488D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28BA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F36C1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85943B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945D0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4</w:t>
                  </w:r>
                </w:p>
              </w:tc>
            </w:tr>
            <w:tr w:rsidR="009B7F46" w14:paraId="0E6E177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154A43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Experiment 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CEB446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E6BA4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85B96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27267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BB95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1053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29A1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4E9FF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5C0D1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</w:tr>
            <w:tr w:rsidR="009B7F46" w14:paraId="652005E2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865B30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65140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F5234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C144B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75362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AB800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5BBB8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4FC5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22D9C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5CB1DC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4</w:t>
                  </w:r>
                </w:p>
              </w:tc>
            </w:tr>
            <w:tr w:rsidR="009B7F46" w14:paraId="23B91947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8E9B73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</w:t>
                  </w:r>
                  <w:proofErr w:type="gramStart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Vehicle(</w:t>
                  </w:r>
                  <w:proofErr w:type="gramEnd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normal salin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EE574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972A1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6926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9ADE9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5A460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3C9DE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83A02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4F40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3393C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6</w:t>
                  </w:r>
                </w:p>
              </w:tc>
            </w:tr>
            <w:tr w:rsidR="009B7F46" w14:paraId="61EF939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B866C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2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30979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34DBE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497B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9D11D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C1133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0BA0E3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8186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3C1B14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79FF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5</w:t>
                  </w:r>
                </w:p>
              </w:tc>
            </w:tr>
            <w:tr w:rsidR="009B7F46" w14:paraId="061C85DE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FD62FE" w14:textId="30078BC3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</w:t>
                  </w:r>
                  <w:r w:rsidR="00320238">
                    <w:rPr>
                      <w:rFonts w:ascii="Arial" w:eastAsia="宋体" w:hAnsi="Arial" w:cs="Arial" w:hint="eastAsia"/>
                      <w:color w:val="000000"/>
                      <w:kern w:val="0"/>
                      <w:sz w:val="18"/>
                      <w:szCs w:val="18"/>
                      <w:lang w:bidi="ar"/>
                    </w:rPr>
                    <w:t>SK</w:t>
                  </w: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20+AAV-N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CB760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7BB686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15ED32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39920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A4AC0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676D7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DE623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69B8FB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EA6474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5</w:t>
                  </w:r>
                </w:p>
              </w:tc>
            </w:tr>
            <w:tr w:rsidR="009B7F46" w14:paraId="5CFCD1AB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485351" w14:textId="31D51258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</w:t>
                  </w:r>
                  <w:r w:rsidR="00320238">
                    <w:rPr>
                      <w:rFonts w:ascii="Arial" w:eastAsia="宋体" w:hAnsi="Arial" w:cs="Arial" w:hint="eastAsia"/>
                      <w:color w:val="000000"/>
                      <w:kern w:val="0"/>
                      <w:sz w:val="18"/>
                      <w:szCs w:val="18"/>
                      <w:lang w:bidi="ar"/>
                    </w:rPr>
                    <w:t>SK</w:t>
                  </w: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20+AAV-ShNTF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110B5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DAD82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244CE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364C0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0EB2E7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F2416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C2EA9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ADD60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F9AA0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6</w:t>
                  </w:r>
                </w:p>
              </w:tc>
            </w:tr>
            <w:tr w:rsidR="009B7F46" w14:paraId="6702F533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046203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Experiment 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31059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AFB53E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C8C10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A1D12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2AEE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5D6C1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07F4A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41D67B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CDF37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</w:tr>
            <w:tr w:rsidR="009B7F46" w14:paraId="0CE93ADA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589DA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Sha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0678B7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51DC8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85C49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2B7E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E51E56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C99CC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90B92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1C5A8C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CA81F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4</w:t>
                  </w:r>
                </w:p>
              </w:tc>
            </w:tr>
            <w:tr w:rsidR="009B7F46" w14:paraId="7626EB86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836761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</w:t>
                  </w:r>
                  <w:proofErr w:type="gramStart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Vehicle(</w:t>
                  </w:r>
                  <w:proofErr w:type="gramEnd"/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normal saline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1D83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6FB57C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91F5D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902D5D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292BEB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8695C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2C26F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EC1D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C04515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6</w:t>
                  </w:r>
                </w:p>
              </w:tc>
            </w:tr>
            <w:tr w:rsidR="009B7F46" w14:paraId="5A795389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67D06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sketamine(20mg/k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97271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2B9DB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60B1A5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8BCB6E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8062F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E1EB63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1020E6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AF75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7E9725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4</w:t>
                  </w:r>
                </w:p>
              </w:tc>
            </w:tr>
            <w:tr w:rsidR="009B7F46" w14:paraId="121F10F9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69A97" w14:textId="05AF5299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</w:t>
                  </w:r>
                  <w:r w:rsidR="00320238">
                    <w:rPr>
                      <w:rFonts w:ascii="Arial" w:eastAsia="宋体" w:hAnsi="Arial" w:cs="Arial" w:hint="eastAsia"/>
                      <w:color w:val="000000"/>
                      <w:kern w:val="0"/>
                      <w:sz w:val="18"/>
                      <w:szCs w:val="18"/>
                      <w:lang w:bidi="ar"/>
                    </w:rPr>
                    <w:t>SK</w:t>
                  </w: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20+DMS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E57B4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B8414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ACB720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A3658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3A123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49AD6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8D512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6E589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49B7D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4</w:t>
                  </w:r>
                </w:p>
              </w:tc>
            </w:tr>
            <w:tr w:rsidR="009B7F46" w14:paraId="25856131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DACDB7" w14:textId="57CCB0F4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ICH+E</w:t>
                  </w:r>
                  <w:r w:rsidR="00320238">
                    <w:rPr>
                      <w:rFonts w:ascii="Arial" w:eastAsia="宋体" w:hAnsi="Arial" w:cs="Arial" w:hint="eastAsia"/>
                      <w:color w:val="000000"/>
                      <w:kern w:val="0"/>
                      <w:sz w:val="18"/>
                      <w:szCs w:val="18"/>
                      <w:lang w:bidi="ar"/>
                    </w:rPr>
                    <w:t>SK</w:t>
                  </w:r>
                  <w:r>
                    <w:rPr>
                      <w:rFonts w:ascii="Arial" w:eastAsia="宋体" w:hAnsi="Arial" w:cs="Arial"/>
                      <w:color w:val="000000"/>
                      <w:kern w:val="0"/>
                      <w:sz w:val="18"/>
                      <w:szCs w:val="18"/>
                      <w:lang w:bidi="ar"/>
                    </w:rPr>
                    <w:t>20+LY294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12B43C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99119A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451671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AB5A9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97C83E" w14:textId="77777777" w:rsidR="009B7F46" w:rsidRDefault="009B7F46">
                  <w:pPr>
                    <w:jc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9E70A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512F7F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97CBD8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73D37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7</w:t>
                  </w:r>
                </w:p>
              </w:tc>
            </w:tr>
            <w:tr w:rsidR="009B7F46" w14:paraId="2834DC1C" w14:textId="77777777" w:rsidTr="00C3514C">
              <w:trPr>
                <w:gridAfter w:val="1"/>
                <w:wAfter w:w="23" w:type="dxa"/>
                <w:trHeight w:val="354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E552B" w14:textId="77777777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460739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8FDCD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16FFDD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629522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FFF6A4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A5E1BE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D23315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FE6640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A572E1" w14:textId="77777777" w:rsidR="009B7F46" w:rsidRDefault="00000000">
                  <w:pPr>
                    <w:widowControl/>
                    <w:jc w:val="center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323</w:t>
                  </w:r>
                </w:p>
              </w:tc>
            </w:tr>
            <w:tr w:rsidR="009B7F46" w14:paraId="31109E00" w14:textId="77777777" w:rsidTr="00C3514C">
              <w:trPr>
                <w:trHeight w:val="354"/>
              </w:trPr>
              <w:tc>
                <w:tcPr>
                  <w:tcW w:w="0" w:type="auto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ECE4C2" w14:textId="4E514E3F" w:rsidR="009B7F46" w:rsidRDefault="00000000">
                  <w:pPr>
                    <w:widowControl/>
                    <w:jc w:val="left"/>
                    <w:textAlignment w:val="center"/>
                    <w:rPr>
                      <w:rFonts w:ascii="Arial" w:eastAsia="宋体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ICH, intracerebral hemorrhage. DMSO, Dimethyl sulfoxide.</w:t>
                  </w:r>
                  <w:r w:rsidR="009B03AE">
                    <w:rPr>
                      <w:rFonts w:ascii="Arial" w:eastAsia="宋体" w:hAnsi="Arial" w:cs="Arial" w:hint="eastAsia"/>
                      <w:color w:val="000000"/>
                      <w:kern w:val="0"/>
                      <w:sz w:val="20"/>
                      <w:szCs w:val="20"/>
                      <w:lang w:bidi="ar"/>
                    </w:rPr>
                    <w:t xml:space="preserve"> </w:t>
                  </w:r>
                  <w:r w:rsidR="006A6CBC" w:rsidRPr="006A6CBC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ESK</w:t>
                  </w: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20,</w:t>
                  </w:r>
                  <w:r w:rsidR="00D734E5">
                    <w:rPr>
                      <w:rFonts w:ascii="Arial" w:eastAsia="宋体" w:hAnsi="Arial" w:cs="Arial" w:hint="eastAsia"/>
                      <w:color w:val="000000"/>
                      <w:kern w:val="0"/>
                      <w:sz w:val="20"/>
                      <w:szCs w:val="20"/>
                      <w:lang w:bidi="ar"/>
                    </w:rPr>
                    <w:t xml:space="preserve"> </w:t>
                  </w:r>
                  <w:r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  <w:lang w:bidi="ar"/>
                    </w:rPr>
                    <w:t>Esketamine(20mg/kg).</w:t>
                  </w:r>
                </w:p>
              </w:tc>
            </w:tr>
          </w:tbl>
          <w:p w14:paraId="658A3054" w14:textId="77777777" w:rsidR="009B7F46" w:rsidRDefault="009B7F4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14:paraId="49FBC851" w14:textId="77777777" w:rsidR="009B7F46" w:rsidRPr="009B03AE" w:rsidRDefault="009B7F46" w:rsidP="00C3514C"/>
    <w:sectPr w:rsidR="009B7F46" w:rsidRPr="009B03AE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A59F5" w14:textId="77777777" w:rsidR="001B07A9" w:rsidRDefault="001B07A9" w:rsidP="009B03AE">
      <w:r>
        <w:separator/>
      </w:r>
    </w:p>
  </w:endnote>
  <w:endnote w:type="continuationSeparator" w:id="0">
    <w:p w14:paraId="231154AC" w14:textId="77777777" w:rsidR="001B07A9" w:rsidRDefault="001B07A9" w:rsidP="009B0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F4207" w14:textId="77777777" w:rsidR="001B07A9" w:rsidRDefault="001B07A9" w:rsidP="009B03AE">
      <w:r>
        <w:separator/>
      </w:r>
    </w:p>
  </w:footnote>
  <w:footnote w:type="continuationSeparator" w:id="0">
    <w:p w14:paraId="218D80C6" w14:textId="77777777" w:rsidR="001B07A9" w:rsidRDefault="001B07A9" w:rsidP="009B0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YzMTM2MDJiNzAxNTMzZWQ3ZGY2ZTg3NzljMjU4ZWMifQ=="/>
  </w:docVars>
  <w:rsids>
    <w:rsidRoot w:val="18973BE8"/>
    <w:rsid w:val="00193A5F"/>
    <w:rsid w:val="001B07A9"/>
    <w:rsid w:val="00230A47"/>
    <w:rsid w:val="00242309"/>
    <w:rsid w:val="00286914"/>
    <w:rsid w:val="00320238"/>
    <w:rsid w:val="0036435B"/>
    <w:rsid w:val="00382111"/>
    <w:rsid w:val="003A1CB3"/>
    <w:rsid w:val="0040174C"/>
    <w:rsid w:val="004C67EF"/>
    <w:rsid w:val="005174A0"/>
    <w:rsid w:val="00563D9B"/>
    <w:rsid w:val="006A6CBC"/>
    <w:rsid w:val="00906B04"/>
    <w:rsid w:val="009B03AE"/>
    <w:rsid w:val="009B7F46"/>
    <w:rsid w:val="00AC11CF"/>
    <w:rsid w:val="00C3514C"/>
    <w:rsid w:val="00CF390B"/>
    <w:rsid w:val="00D734E5"/>
    <w:rsid w:val="00E24D23"/>
    <w:rsid w:val="00E80AB4"/>
    <w:rsid w:val="00EF7B79"/>
    <w:rsid w:val="00FA1506"/>
    <w:rsid w:val="00FF4812"/>
    <w:rsid w:val="18973BE8"/>
    <w:rsid w:val="6E6D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05E02E"/>
  <w15:docId w15:val="{D6213E74-5364-41F6-AFFB-531B90DA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B03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B03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B0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B03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1F15D-3EE0-4276-9847-689602A5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2</Words>
  <Characters>1101</Characters>
  <Application>Microsoft Office Word</Application>
  <DocSecurity>0</DocSecurity>
  <Lines>110</Lines>
  <Paragraphs>115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努力努力再努力</dc:creator>
  <cp:lastModifiedBy>XY Niu</cp:lastModifiedBy>
  <cp:revision>8</cp:revision>
  <dcterms:created xsi:type="dcterms:W3CDTF">2024-03-30T08:33:00Z</dcterms:created>
  <dcterms:modified xsi:type="dcterms:W3CDTF">2024-08-3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9347FD5020C49F79B6AFC58AB9374D4_11</vt:lpwstr>
  </property>
  <property fmtid="{D5CDD505-2E9C-101B-9397-08002B2CF9AE}" pid="4" name="GrammarlyDocumentId">
    <vt:lpwstr>635dc2a3ef874463dd1766369d567db6c2695c71d9eb4a3f55cecc7958efa33d</vt:lpwstr>
  </property>
</Properties>
</file>